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918" w:rsidRPr="00117190" w:rsidRDefault="00900918" w:rsidP="00900918">
      <w:pPr>
        <w:jc w:val="left"/>
        <w:rPr>
          <w:rFonts w:ascii="Times New Roman" w:hAnsi="Times New Roman" w:cs="Times New Roman"/>
        </w:rPr>
      </w:pPr>
      <w:r w:rsidRPr="00117190">
        <w:rPr>
          <w:rFonts w:ascii="Times New Roman" w:hAnsi="Times New Roman" w:cs="Times New Roman"/>
          <w:b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17190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r w:rsidRPr="00117190">
        <w:rPr>
          <w:rFonts w:ascii="Times New Roman" w:hAnsi="Times New Roman" w:cs="Times New Roman"/>
          <w:b/>
          <w:sz w:val="24"/>
        </w:rPr>
        <w:t xml:space="preserve"> Primers used in this study</w:t>
      </w:r>
    </w:p>
    <w:tbl>
      <w:tblPr>
        <w:tblW w:w="9072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1224"/>
        <w:gridCol w:w="5595"/>
        <w:gridCol w:w="2253"/>
      </w:tblGrid>
      <w:tr w:rsidR="00900918" w:rsidTr="00ED0BBA">
        <w:trPr>
          <w:trHeight w:val="315"/>
        </w:trPr>
        <w:tc>
          <w:tcPr>
            <w:tcW w:w="12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55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1171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marks</w:t>
            </w:r>
          </w:p>
        </w:tc>
      </w:tr>
      <w:tr w:rsidR="00900918" w:rsidRPr="00117190" w:rsidTr="00ED0BBA">
        <w:trPr>
          <w:trHeight w:val="315"/>
        </w:trPr>
        <w:tc>
          <w:tcPr>
            <w:tcW w:w="90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struct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GFP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usion vectors and screen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B.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ssiana</w:t>
            </w:r>
            <w:proofErr w:type="spellEnd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formants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CGACGGCCAGTGCCAAGCTTTCTTGCCGACCCTGTTCTTC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oning</w:t>
            </w:r>
            <w:r w:rsidRPr="0011719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 xml:space="preserve"> Bb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ng1</w:t>
            </w:r>
            <w:r w:rsidRPr="001171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(BBA_04753) </w:t>
            </w:r>
            <w:r w:rsidRPr="001171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mote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CCCTTGCTCACCATGATATCGACGGTAAAGACTGTATGGC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GGTATTTCACACCGCATATGTAGCTGATGCTCTCCGCGTC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ntaining promoter sequence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4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CCCTTGCTCACCATGATATCGGCACGGCAGATTTGGTTG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T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TACAAGCCAGAGTCGTCCTC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FP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TCGTTGGGGTCTTTGCT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T-PCR and RT-qPCR analysis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B.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assiana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genes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T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GGTGCCCTGCTGGAT</w:t>
            </w:r>
          </w:p>
        </w:tc>
        <w:tc>
          <w:tcPr>
            <w:tcW w:w="2253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T-PCR and </w:t>
            </w:r>
            <w:proofErr w:type="spellStart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qRT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PCR analysis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8S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ACGGGTAACGGAGGGTTAGG 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18S rRNA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Gen-Bank ID:EU334679)</w:t>
            </w:r>
          </w:p>
        </w:tc>
      </w:tr>
      <w:tr w:rsidR="00900918" w:rsidRPr="00117190" w:rsidTr="00ED0BBA">
        <w:trPr>
          <w:trHeight w:val="299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8S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AGTACACGCGGTGAGGCGGA 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239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struct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BbEng1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ruption vector p∆BbEng1 and screening disruption strain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CATGATTACGAATTCGGGTGTCTGTTTTGTGTGC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end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AATGTCATCTTCTGTCGACCTGTATGGCGTGTGAGGCAA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CCCGTCACCGAGATCTAAGGTACAATTCCGGATCGGCC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3'-end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AACACTAGTGGATCCGGTTCTCGGCAACGTACTGA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TGCCTCACACGCCATACAGGTCGACAGAAGATGACATT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oning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bar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sette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GCCGATCCGGAATTGTACCTTAGATCTCGGTGACGGGCA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3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CCTTCTTAAGTTCGCCCTT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oning bar fragment for Southern blotting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4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TAGAGCGTGGAGCCCAG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GTAGCACTCTCGCAGTT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4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TCAAAGTCCACGCCCAGA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struct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everse complement vector and screening and screening disruption strain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C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CTCTCACGTCGACGGATCCATTGGCAGAGGTGTCTCCAC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ntaining promoter sequence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C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CCTGCAGGTCGACTCTAGATTAGGCACGGCAGATTTGG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ur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GTGTGCTGAGGAGGGCTAT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oning sur fragment for Southern blotting</w:t>
            </w:r>
          </w:p>
        </w:tc>
      </w:tr>
      <w:tr w:rsidR="00900918" w:rsidRPr="00117190" w:rsidTr="00ED0BBA">
        <w:trPr>
          <w:trHeight w:val="260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ur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CACGGTCATCGAAGCGGCCA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equence used for construction of overexpression vector PBAGPE1-BbEng1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GCGGATCCATGCCGTCACTCATTTCGT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ORF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</w:p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GAATTCGGCACGGCAGATTTGGTTG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3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AGAAGGTTTTGGGACGCT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4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GACCATTTGGATTGGACG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ructing pPIC9K vectors and screening yeast transformants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GGAATTCATGCATCATCACCATCACCATAAGTATTCGCTGTCCCAA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xpression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ithout signal peptide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GGAAAAAAGCGGCCGCTTAATGGTGATGGTGATGATGGGCACGGCAGATTTGGTT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T-qPCR analysis antimicrobial peptide proteins (AMPs) genes of the insect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Galleria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llonella</w:t>
            </w:r>
            <w:proofErr w:type="spellEnd"/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β-actin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TCTGGCATCACACCTTCTACAAC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β-actin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XM_026904349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β-actin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ACATACATAGCCGGGGAGTTGAA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Cec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TTTGCCTGCATCGTAGC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ec</w:t>
            </w:r>
            <w:proofErr w:type="spellEnd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XM_026898304.2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ec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TTGTACTGCTGGACCAGCTTT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al-P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TGGGGTGCGACGAATTAC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al-P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Y52842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al-P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AAGAAGCTGCCGCAATGA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or-A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CCCGTTGGTGCCATAAA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or</w:t>
            </w:r>
            <w:proofErr w:type="spellEnd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A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EF564370.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or-A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GCTGTATACTTCGTGCGC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or-B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GTAAAGCTCTGCGTGGA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or</w:t>
            </w:r>
            <w:proofErr w:type="spellEnd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B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EF564366.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or-B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TTTTTCGGTTTGAACTGGC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P2-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TGCAAAATGCCTTTGACTC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P2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JQ862476.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P2-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TGGCGCTTCTTTCTTCTCTG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P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CGTTTTGTTGTTGGTCTGC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AP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DI105103.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P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ACACGCACCTCCCTATCA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rp1-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TACCGCATCCATGGTCTCC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P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FJ494919.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rp1-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TTTGCCACGGTTGTGTAC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lo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GTTAGCAAGCAGATGCAC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lo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F394588.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lo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TTTCGCCATTTCTGCCGA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T-qPCR analysis the Toll pathway genes of the insect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Galleria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llonella</w:t>
            </w:r>
            <w:proofErr w:type="spellEnd"/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βGRP1-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GAATGCCGACTGGTGACT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βGRP1 (AM265582.1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βGRP1-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GATATGCCATCAGGCCTC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pätzle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TGGGCCAACAACACTAG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pätzle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XM_031908808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pätzle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CCAGTCAGCGAAGATACC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orsal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AAAGCGCGATCGTACGGA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orsal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XM_031907032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orsal-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GTGAAGGGATATGTGCG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GRP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GGTGCGCATACTAGAGGT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eptidoglycan recognition protein (AAN15786.1) 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GRP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CTGTAGCGATGAGCTG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T-qPCR analysis the Serine cascade pathway genes of the insect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Galleria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llonella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rPO1</w:t>
            </w:r>
          </w:p>
        </w:tc>
        <w:tc>
          <w:tcPr>
            <w:tcW w:w="5595" w:type="dxa"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GTAACCTCACCGACTTCC</w:t>
            </w:r>
          </w:p>
        </w:tc>
        <w:tc>
          <w:tcPr>
            <w:tcW w:w="2253" w:type="dxa"/>
            <w:vMerge w:val="restart"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PO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F336289)</w:t>
            </w:r>
          </w:p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rPO2</w:t>
            </w:r>
          </w:p>
        </w:tc>
        <w:tc>
          <w:tcPr>
            <w:tcW w:w="5595" w:type="dxa"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ATTGGCGTTGTGTCCCCTC</w:t>
            </w:r>
          </w:p>
        </w:tc>
        <w:tc>
          <w:tcPr>
            <w:tcW w:w="2253" w:type="dxa"/>
            <w:vMerge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AF2-1</w:t>
            </w:r>
          </w:p>
        </w:tc>
        <w:tc>
          <w:tcPr>
            <w:tcW w:w="5595" w:type="dxa"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GACGTTAACAACGCTTCGG</w:t>
            </w:r>
          </w:p>
        </w:tc>
        <w:tc>
          <w:tcPr>
            <w:tcW w:w="2253" w:type="dxa"/>
            <w:vMerge w:val="restart"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AF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F394589)</w:t>
            </w:r>
          </w:p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AF2-2</w:t>
            </w:r>
          </w:p>
        </w:tc>
        <w:tc>
          <w:tcPr>
            <w:tcW w:w="5595" w:type="dxa"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TTCGACGCTCTCCTGACAT</w:t>
            </w:r>
          </w:p>
        </w:tc>
        <w:tc>
          <w:tcPr>
            <w:tcW w:w="2253" w:type="dxa"/>
            <w:vMerge/>
            <w:shd w:val="clear" w:color="000000" w:fill="FFFFFF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structing overexpression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Bb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ector and screening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tarhizium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ansformants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3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CTTTTAATCAATAACAGGATCCATGCCGTCACTCATTTCGT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ORF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BbEng1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NA</w:t>
            </w:r>
          </w:p>
        </w:tc>
      </w:tr>
      <w:tr w:rsidR="00900918" w:rsidRPr="00117190" w:rsidTr="00ED0BBA">
        <w:trPr>
          <w:trHeight w:val="225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4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GACGGTATCGATAAGCTTGATATCTTAGGCACGGCAGATTTGG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5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TCCGTGCCCACGACTACAA-3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6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GACCATTTGGATTGGACG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structing overexpression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r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ector and screen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M.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obertsii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ansformants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rgpd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ACTGCCCGCATTGAGAA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Gpd</w:t>
            </w:r>
            <w:r w:rsidRPr="0011719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AA_07675</w:t>
            </w:r>
            <w:r w:rsidRPr="001171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1719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17190">
              <w:rPr>
                <w:rFonts w:ascii="Times New Roman" w:hAnsi="Times New Roman" w:cs="Times New Roman"/>
                <w:sz w:val="18"/>
                <w:szCs w:val="18"/>
              </w:rPr>
              <w:t>reference gene</w:t>
            </w:r>
          </w:p>
        </w:tc>
      </w:tr>
      <w:tr w:rsidR="00900918" w:rsidRPr="00117190" w:rsidTr="00ED0BBA">
        <w:trPr>
          <w:trHeight w:val="333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rgpd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CTTGACAAAGTTCTTGTT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T3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ACATCCCTGACGACAAC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MaEng1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MAA_09026)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T4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GCACCATGTCTATGCTTG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5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CTTTTAATCAATAACAGGATCCATGCGCCCCGTAACCGCTT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loning ORF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Eng1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6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GACGGTATCGATAAGCTTGATATCTTAGATGTGTCGCAAACCAT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7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TCCGTGCCCACGACTACA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8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GCACCATGTCTATGCTTG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9072" w:type="dxa"/>
            <w:gridSpan w:val="3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structing overexpression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Eng1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ector and screening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M. </w:t>
            </w:r>
            <w:proofErr w:type="spellStart"/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cridum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ansformants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agpd1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ACTGCCCGCATTGAGAA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Gpd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AC_09584)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，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erence gene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agpd2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CTTGACAAAGTTCTTGTTG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T5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GGCTCATCAAGCCAACGAA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T-PCR and </w:t>
            </w:r>
            <w:proofErr w:type="spellStart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qRT</w:t>
            </w:r>
            <w:proofErr w:type="spellEnd"/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PCR analysis of </w:t>
            </w:r>
            <w:r w:rsidRPr="00117190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MrEng1 </w:t>
            </w: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MAC_06610)</w:t>
            </w:r>
          </w:p>
        </w:tc>
      </w:tr>
      <w:tr w:rsidR="00900918" w:rsidRPr="00117190" w:rsidTr="00ED0BBA">
        <w:trPr>
          <w:trHeight w:val="363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T6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GGTATCCTTTTGGCCGTC</w:t>
            </w:r>
          </w:p>
        </w:tc>
        <w:tc>
          <w:tcPr>
            <w:tcW w:w="2253" w:type="dxa"/>
            <w:vMerge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7</w:t>
            </w:r>
          </w:p>
        </w:tc>
        <w:tc>
          <w:tcPr>
            <w:tcW w:w="5595" w:type="dxa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CTTTTAATCAATAACAGGATCCATGCGCCCTGTAACCGCTTG</w:t>
            </w:r>
          </w:p>
        </w:tc>
        <w:tc>
          <w:tcPr>
            <w:tcW w:w="2253" w:type="dxa"/>
            <w:vMerge w:val="restart"/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oning ORF of MrEng1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tcBorders>
              <w:bottom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E8</w:t>
            </w:r>
          </w:p>
        </w:tc>
        <w:tc>
          <w:tcPr>
            <w:tcW w:w="5595" w:type="dxa"/>
            <w:tcBorders>
              <w:bottom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GACGGTATCGATAAGCTTGATATCTTAGATGTGTCGCGCACCAT</w:t>
            </w:r>
          </w:p>
        </w:tc>
        <w:tc>
          <w:tcPr>
            <w:tcW w:w="2253" w:type="dxa"/>
            <w:vMerge/>
            <w:tcBorders>
              <w:bottom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9</w:t>
            </w: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TCCGTGCCCACGACTACAA</w:t>
            </w: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firmation of transformant with PCR</w:t>
            </w:r>
          </w:p>
        </w:tc>
      </w:tr>
      <w:tr w:rsidR="00900918" w:rsidRPr="00117190" w:rsidTr="00ED0BBA">
        <w:trPr>
          <w:trHeight w:val="301"/>
        </w:trPr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10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11719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GGTATCCTTTTGGCCGTC</w:t>
            </w:r>
          </w:p>
        </w:tc>
        <w:tc>
          <w:tcPr>
            <w:tcW w:w="22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00918" w:rsidRPr="00117190" w:rsidRDefault="00900918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900918" w:rsidRPr="00117190" w:rsidRDefault="00900918" w:rsidP="00900918">
      <w:pPr>
        <w:rPr>
          <w:rFonts w:ascii="Times New Roman" w:hAnsi="Times New Roman" w:cs="Times New Roman"/>
        </w:rPr>
      </w:pPr>
    </w:p>
    <w:p w:rsidR="00617939" w:rsidRDefault="00900918">
      <w:bookmarkStart w:id="0" w:name="_GoBack"/>
      <w:bookmarkEnd w:id="0"/>
    </w:p>
    <w:sectPr w:rsidR="00617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18"/>
    <w:rsid w:val="006756A7"/>
    <w:rsid w:val="006C0A81"/>
    <w:rsid w:val="008E0598"/>
    <w:rsid w:val="0090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FDA570-08BD-4435-B09D-3EFA98320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0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7-07T09:53:00Z</dcterms:created>
  <dcterms:modified xsi:type="dcterms:W3CDTF">2023-07-07T09:53:00Z</dcterms:modified>
</cp:coreProperties>
</file>